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88EF4" w14:textId="77777777" w:rsidR="00A2061C" w:rsidRDefault="00A2061C" w:rsidP="00A2061C">
      <w:pPr>
        <w:pStyle w:val="Heading2"/>
      </w:pPr>
      <w:r>
        <w:t xml:space="preserve">Appendix 1 </w:t>
      </w:r>
      <w:r w:rsidRPr="00696DDD">
        <w:t>Annotation guidelines</w:t>
      </w:r>
    </w:p>
    <w:p w14:paraId="30DC1AFE" w14:textId="77777777" w:rsidR="00A2061C" w:rsidRPr="00BA0681" w:rsidRDefault="00A2061C" w:rsidP="00A2061C">
      <w:pPr>
        <w:pStyle w:val="NoSpacing"/>
        <w:numPr>
          <w:ilvl w:val="0"/>
          <w:numId w:val="1"/>
        </w:numPr>
      </w:pPr>
      <w:r w:rsidRPr="00BA0681">
        <w:t>Stated as being certain: When a finding is uncertain, it is not considered in staging</w:t>
      </w:r>
    </w:p>
    <w:p w14:paraId="07045A3E" w14:textId="77777777" w:rsidR="00A2061C" w:rsidRPr="00BA0681" w:rsidRDefault="00A2061C" w:rsidP="00A2061C">
      <w:pPr>
        <w:pStyle w:val="NoSpacing"/>
        <w:numPr>
          <w:ilvl w:val="0"/>
          <w:numId w:val="1"/>
        </w:numPr>
      </w:pPr>
      <w:r w:rsidRPr="00BA0681">
        <w:t>Secondary tumor ipsilateral: size &gt; 1,0 cm: A nodule should be larger than 1 cm to be considered in staging</w:t>
      </w:r>
    </w:p>
    <w:p w14:paraId="4D06B971" w14:textId="77777777" w:rsidR="00A2061C" w:rsidRPr="00BA0681" w:rsidRDefault="00A2061C" w:rsidP="00A2061C">
      <w:pPr>
        <w:pStyle w:val="NoSpacing"/>
        <w:numPr>
          <w:ilvl w:val="0"/>
          <w:numId w:val="1"/>
        </w:numPr>
      </w:pPr>
      <w:r w:rsidRPr="00BA0681">
        <w:t>Atelectasis by tumor: Atelectasis can have different causes. Only tumor related atelectasis is considered in staging.</w:t>
      </w:r>
    </w:p>
    <w:p w14:paraId="1604F161" w14:textId="77777777" w:rsidR="00A2061C" w:rsidRPr="00BA0681" w:rsidRDefault="00A2061C" w:rsidP="00A2061C">
      <w:pPr>
        <w:pStyle w:val="NoSpacing"/>
        <w:numPr>
          <w:ilvl w:val="0"/>
          <w:numId w:val="1"/>
        </w:numPr>
      </w:pPr>
      <w:r w:rsidRPr="00BA0681">
        <w:t>Satellite nodules only when in the same lobe: The location of the satellite nodule should be in same lobe as the tumor, the term is inconsistently used.</w:t>
      </w:r>
    </w:p>
    <w:p w14:paraId="56ACDB19" w14:textId="77777777" w:rsidR="00A2061C" w:rsidRPr="00BA0681" w:rsidRDefault="00A2061C" w:rsidP="00A2061C">
      <w:pPr>
        <w:pStyle w:val="NoSpacing"/>
        <w:numPr>
          <w:ilvl w:val="0"/>
          <w:numId w:val="1"/>
        </w:numPr>
      </w:pPr>
      <w:r w:rsidRPr="00BA0681">
        <w:t>Enlarged lymph node: size &gt;1,0 cm: We consider lymph nodes enlarged if its size is larger than 1 cm</w:t>
      </w:r>
    </w:p>
    <w:p w14:paraId="7E9D736E" w14:textId="77777777" w:rsidR="0007686F" w:rsidRDefault="00000000"/>
    <w:sectPr w:rsidR="000768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B753CA"/>
    <w:multiLevelType w:val="hybridMultilevel"/>
    <w:tmpl w:val="CFC20566"/>
    <w:lvl w:ilvl="0" w:tplc="F75AD040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98670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61C"/>
    <w:rsid w:val="00443EB6"/>
    <w:rsid w:val="007A07FC"/>
    <w:rsid w:val="00987C47"/>
    <w:rsid w:val="00A01779"/>
    <w:rsid w:val="00A20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AFF2543"/>
  <w15:chartTrackingRefBased/>
  <w15:docId w15:val="{DA14902B-9495-2044-87C8-2BE22D852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061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2061C"/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2061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Puts</dc:creator>
  <cp:keywords/>
  <dc:description/>
  <cp:lastModifiedBy>Sander Puts</cp:lastModifiedBy>
  <cp:revision>1</cp:revision>
  <dcterms:created xsi:type="dcterms:W3CDTF">2022-09-25T14:43:00Z</dcterms:created>
  <dcterms:modified xsi:type="dcterms:W3CDTF">2022-09-25T14:44:00Z</dcterms:modified>
</cp:coreProperties>
</file>